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182" w:rsidRPr="00635182" w:rsidRDefault="0000500C" w:rsidP="00635182">
      <w:pPr>
        <w:autoSpaceDE w:val="0"/>
        <w:autoSpaceDN w:val="0"/>
        <w:adjustRightInd w:val="0"/>
        <w:spacing w:line="480" w:lineRule="auto"/>
        <w:ind w:left="-720" w:right="-540"/>
        <w:jc w:val="both"/>
        <w:rPr>
          <w:rFonts w:ascii="Times New Roman" w:eastAsia="Calibri" w:hAnsi="Times New Roman" w:cs="Times New Roman"/>
          <w:b/>
          <w:bCs/>
          <w:lang w:val="en-US"/>
        </w:rPr>
      </w:pPr>
      <w:bookmarkStart w:id="0" w:name="_GoBack"/>
      <w:bookmarkEnd w:id="0"/>
      <w:r>
        <w:rPr>
          <w:rFonts w:ascii="Times New Roman" w:eastAsia="Calibri" w:hAnsi="Times New Roman" w:cs="Times New Roman"/>
          <w:b/>
          <w:lang w:val="en-US"/>
        </w:rPr>
        <w:t>S1 Table</w:t>
      </w:r>
      <w:r w:rsidR="00635182" w:rsidRPr="00635182">
        <w:rPr>
          <w:rFonts w:ascii="Times New Roman" w:eastAsia="Calibri" w:hAnsi="Times New Roman" w:cs="Times New Roman"/>
          <w:b/>
          <w:lang w:val="en-US"/>
        </w:rPr>
        <w:t xml:space="preserve">. </w:t>
      </w:r>
      <w:r w:rsidR="00635182" w:rsidRPr="00635182">
        <w:rPr>
          <w:rFonts w:ascii="Times New Roman" w:eastAsia="Calibri" w:hAnsi="Times New Roman" w:cs="Times New Roman"/>
          <w:b/>
          <w:bCs/>
          <w:lang w:val="en-US"/>
        </w:rPr>
        <w:t xml:space="preserve">Gene specific primers used in </w:t>
      </w:r>
      <w:proofErr w:type="spellStart"/>
      <w:r w:rsidR="00635182" w:rsidRPr="00635182">
        <w:rPr>
          <w:rFonts w:ascii="Times New Roman" w:eastAsia="Calibri" w:hAnsi="Times New Roman" w:cs="Times New Roman"/>
          <w:b/>
          <w:bCs/>
          <w:lang w:val="en-US"/>
        </w:rPr>
        <w:t>RT</w:t>
      </w:r>
      <w:r w:rsidR="009D58A3">
        <w:rPr>
          <w:rFonts w:ascii="Times New Roman" w:eastAsia="Calibri" w:hAnsi="Times New Roman" w:cs="Times New Roman"/>
          <w:b/>
          <w:bCs/>
          <w:lang w:val="en-US"/>
        </w:rPr>
        <w:t>q</w:t>
      </w:r>
      <w:proofErr w:type="spellEnd"/>
      <w:r w:rsidR="006772B4">
        <w:rPr>
          <w:rFonts w:ascii="Times New Roman" w:eastAsia="Calibri" w:hAnsi="Times New Roman" w:cs="Times New Roman"/>
          <w:b/>
          <w:bCs/>
          <w:lang w:val="en-US"/>
        </w:rPr>
        <w:t>-PCR</w:t>
      </w:r>
    </w:p>
    <w:tbl>
      <w:tblPr>
        <w:tblW w:w="7753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559"/>
        <w:gridCol w:w="3721"/>
        <w:gridCol w:w="1763"/>
      </w:tblGrid>
      <w:tr w:rsidR="00D936C9" w:rsidRPr="0000500C" w:rsidTr="00D936C9">
        <w:trPr>
          <w:trHeight w:val="300"/>
        </w:trPr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EF4FC7" w:rsidRDefault="00D936C9" w:rsidP="00635182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EF4FC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EF4FC7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EF4FC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 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EF4FC7" w:rsidRDefault="00D936C9" w:rsidP="00635182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EF4FC7">
              <w:rPr>
                <w:rFonts w:ascii="Times New Roman" w:eastAsia="Times New Roman" w:hAnsi="Times New Roman" w:cs="Times New Roman"/>
                <w:i/>
                <w:lang w:val="en-US"/>
              </w:rPr>
              <w:t>Primer sequence (5' a 3'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EF4FC7" w:rsidRDefault="00D936C9" w:rsidP="00635182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</w:pPr>
            <w:r w:rsidRPr="00EF4FC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Product size (</w:t>
            </w:r>
            <w:proofErr w:type="spellStart"/>
            <w:r w:rsidRPr="00EF4FC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bp</w:t>
            </w:r>
            <w:proofErr w:type="spellEnd"/>
            <w:r w:rsidRPr="00EF4FC7">
              <w:rPr>
                <w:rFonts w:ascii="Times New Roman" w:eastAsia="Times New Roman" w:hAnsi="Times New Roman" w:cs="Times New Roman"/>
                <w:i/>
                <w:color w:val="000000"/>
                <w:lang w:val="en-US"/>
              </w:rPr>
              <w:t>)</w:t>
            </w:r>
          </w:p>
        </w:tc>
      </w:tr>
      <w:tr w:rsidR="00D936C9" w:rsidRPr="0000500C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EF4FC7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4F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ct3/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EF4FC7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4F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EF4FC7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F4FC7">
              <w:rPr>
                <w:rFonts w:ascii="Times New Roman" w:eastAsia="Times New Roman" w:hAnsi="Times New Roman" w:cs="Times New Roman"/>
                <w:lang w:val="en-US"/>
              </w:rPr>
              <w:t>TGACGGGAACAGAGGGAA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EF4FC7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4F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4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EF4FC7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EF4FC7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F4FC7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F4FC7">
              <w:rPr>
                <w:rFonts w:ascii="Times New Roman" w:eastAsia="Times New Roman" w:hAnsi="Times New Roman" w:cs="Times New Roman"/>
                <w:lang w:val="en-US"/>
              </w:rPr>
              <w:t>T</w:t>
            </w:r>
            <w:r w:rsidRPr="0000500C">
              <w:rPr>
                <w:rFonts w:ascii="Times New Roman" w:eastAsia="Times New Roman" w:hAnsi="Times New Roman" w:cs="Times New Roman"/>
                <w:lang w:val="en-US"/>
              </w:rPr>
              <w:t>CAGCTT</w:t>
            </w:r>
            <w:r w:rsidRPr="00635182">
              <w:rPr>
                <w:rFonts w:ascii="Times New Roman" w:eastAsia="Times New Roman" w:hAnsi="Times New Roman" w:cs="Times New Roman"/>
              </w:rPr>
              <w:t>GGGCTAGAGAA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Nan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AGGGTCTGCTACTGAGATGCTC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364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CAACCACTGGTTTTTCTGCCACC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So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CACAACTCGGAGATCAGCA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CTCCGGGAAGCGTGTACTT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EE45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5182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EE45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EE456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  <w:lang w:val="en-US"/>
              </w:rPr>
              <w:t>TGCCAAGGCTGTGGGCAA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EE4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EE4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EE456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EE456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  <w:lang w:val="en-US"/>
              </w:rPr>
              <w:t>CGAAGGTGGAAGAGTG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EE456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gk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GGCAAGGATGTTCTGT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B241D7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CAGTCCCAAAAGCATCA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35182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ATACCTGTGAACTGTCCCTACC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283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GTGGCCGGCAATGTTCTC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Tx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TGGTGAAGCTGATCGAGAG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118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 xml:space="preserve">GGCTTGATCATTTTGCAAGG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Tx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GATGGACCTGACTTTCAA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138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ACCTTCCCGTGCTGCTTGG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lx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TTCATCAAGCCCACCTGC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206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ATCACTGCATCCGCCTA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Gpx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 xml:space="preserve">CGCTGTGCGCGCTCCATGC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106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AGGCCACGTTGGTGACGA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So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TGTGCGTGCTGAAGGGC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237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TCTCCAACATGCCTCTCTT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So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AAGCACCACGCGGCCTAC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119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CCATTGAACTTCAGTGCAGGC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Txnr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TGTGTGAATGTGGGTTGCATA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381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GAGAAAAGATCATCACTG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Txnr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TGAAATCCTTGAACTGG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220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CACTTGTGATTCCATATT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35182">
              <w:rPr>
                <w:rFonts w:ascii="Times New Roman" w:eastAsia="Times New Roman" w:hAnsi="Times New Roman" w:cs="Times New Roman"/>
              </w:rPr>
              <w:t>Gs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GGTGGCACTTGCGTGAA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167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GCGGCTCACATAGGCATC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Prd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CACCATTGCTCAGGATTAT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137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 xml:space="preserve">TCTCATCCACAGAGCGGCC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Prd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TGTCCTTCGCCAGATCA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412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35182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CTAATACTTTATTGGTTTCC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px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CGTGGACTGGTGGTGCTC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235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GTCGGTCATGAGCGCAGT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lr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ACAGCACATCGTCGTTTTGG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296</w:t>
            </w:r>
          </w:p>
        </w:tc>
      </w:tr>
      <w:tr w:rsidR="00D936C9" w:rsidRPr="00635182" w:rsidTr="00D936C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36C9" w:rsidRPr="00635182" w:rsidRDefault="00D936C9" w:rsidP="0063518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GTGAAGCCTGTGAGTGTCCG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36C9" w:rsidRPr="00635182" w:rsidRDefault="00D936C9" w:rsidP="0063518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35182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:rsidR="0071698B" w:rsidRPr="00635182" w:rsidRDefault="0071698B">
      <w:pPr>
        <w:rPr>
          <w:rFonts w:ascii="Times New Roman" w:hAnsi="Times New Roman" w:cs="Times New Roman"/>
        </w:rPr>
      </w:pPr>
    </w:p>
    <w:sectPr w:rsidR="0071698B" w:rsidRPr="00635182" w:rsidSect="0071698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182"/>
    <w:rsid w:val="0000500C"/>
    <w:rsid w:val="003F3EEA"/>
    <w:rsid w:val="00484896"/>
    <w:rsid w:val="00635182"/>
    <w:rsid w:val="006772B4"/>
    <w:rsid w:val="0071698B"/>
    <w:rsid w:val="009D58A3"/>
    <w:rsid w:val="00AE60EE"/>
    <w:rsid w:val="00B241D7"/>
    <w:rsid w:val="00B97548"/>
    <w:rsid w:val="00C75CD0"/>
    <w:rsid w:val="00D936C9"/>
    <w:rsid w:val="00EF4FC7"/>
    <w:rsid w:val="00FC58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AR" w:eastAsia="es-A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tem</Company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ale</cp:lastModifiedBy>
  <cp:revision>2</cp:revision>
  <dcterms:created xsi:type="dcterms:W3CDTF">2015-09-22T17:34:00Z</dcterms:created>
  <dcterms:modified xsi:type="dcterms:W3CDTF">2015-09-22T17:34:00Z</dcterms:modified>
</cp:coreProperties>
</file>